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5740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565"/>
        <w:gridCol w:w="1559"/>
        <w:gridCol w:w="2410"/>
        <w:gridCol w:w="1701"/>
        <w:gridCol w:w="3685"/>
        <w:gridCol w:w="2410"/>
        <w:gridCol w:w="2410"/>
      </w:tblGrid>
      <w:tr w:rsidR="00C85F26" w:rsidRPr="003E2B8E" w14:paraId="3B15C4B1" w14:textId="77777777" w:rsidTr="00626F8E">
        <w:trPr>
          <w:trHeight w:val="259"/>
        </w:trPr>
        <w:tc>
          <w:tcPr>
            <w:tcW w:w="1574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A4F6D" w14:textId="77777777" w:rsidR="00C85F26" w:rsidRPr="003E2B8E" w:rsidRDefault="00C85F26" w:rsidP="00626FE8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C85F26" w:rsidRPr="003E2B8E" w14:paraId="07583E27" w14:textId="77777777" w:rsidTr="00626F8E">
        <w:trPr>
          <w:trHeight w:val="259"/>
        </w:trPr>
        <w:tc>
          <w:tcPr>
            <w:tcW w:w="1565" w:type="dxa"/>
            <w:tcBorders>
              <w:left w:val="nil"/>
              <w:bottom w:val="single" w:sz="4" w:space="0" w:color="auto"/>
              <w:right w:val="nil"/>
            </w:tcBorders>
          </w:tcPr>
          <w:p w14:paraId="4D2787B4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3E2B8E">
              <w:rPr>
                <w:rFonts w:ascii="Times New Roman" w:hAnsi="Times New Roman" w:cs="Times New Roman"/>
                <w:b/>
              </w:rPr>
              <w:t>Author &amp; yea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08DD039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3E2B8E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5B79C74A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3E2B8E">
              <w:rPr>
                <w:rFonts w:ascii="Times New Roman" w:hAnsi="Times New Roman" w:cs="Times New Roman"/>
                <w:b/>
              </w:rPr>
              <w:t>Study sampl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9DF3EA5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3E2B8E">
              <w:rPr>
                <w:rFonts w:ascii="Times New Roman" w:hAnsi="Times New Roman" w:cs="Times New Roman"/>
                <w:b/>
              </w:rPr>
              <w:t>Study design</w:t>
            </w:r>
          </w:p>
        </w:tc>
        <w:tc>
          <w:tcPr>
            <w:tcW w:w="3685" w:type="dxa"/>
            <w:tcBorders>
              <w:left w:val="nil"/>
              <w:bottom w:val="single" w:sz="4" w:space="0" w:color="auto"/>
              <w:right w:val="nil"/>
            </w:tcBorders>
          </w:tcPr>
          <w:p w14:paraId="3473204D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3E2B8E">
              <w:rPr>
                <w:rFonts w:ascii="Times New Roman" w:hAnsi="Times New Roman" w:cs="Times New Roman"/>
                <w:b/>
              </w:rPr>
              <w:t xml:space="preserve">Description technology–based intervention 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3FAAF414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3E2B8E">
              <w:rPr>
                <w:rFonts w:ascii="Times New Roman" w:hAnsi="Times New Roman" w:cs="Times New Roman"/>
                <w:b/>
              </w:rPr>
              <w:t xml:space="preserve">MRC phase of development (CeHRes phase) 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1C626F65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3E2B8E">
              <w:rPr>
                <w:rFonts w:ascii="Times New Roman" w:hAnsi="Times New Roman" w:cs="Times New Roman"/>
                <w:b/>
              </w:rPr>
              <w:t>Number/percentage of quality criteria fulfilled</w:t>
            </w:r>
          </w:p>
        </w:tc>
      </w:tr>
      <w:tr w:rsidR="00C85F26" w:rsidRPr="003E2B8E" w14:paraId="20DDA866" w14:textId="77777777" w:rsidTr="00626F8E">
        <w:trPr>
          <w:trHeight w:val="259"/>
        </w:trPr>
        <w:tc>
          <w:tcPr>
            <w:tcW w:w="1565" w:type="dxa"/>
            <w:tcBorders>
              <w:left w:val="nil"/>
              <w:bottom w:val="nil"/>
              <w:right w:val="nil"/>
            </w:tcBorders>
          </w:tcPr>
          <w:p w14:paraId="5F550415" w14:textId="038F66D0" w:rsidR="00C85F26" w:rsidRPr="003E2B8E" w:rsidRDefault="00EB5901" w:rsidP="00626F8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 Begum et al</w:t>
            </w:r>
            <w:r w:rsidR="00C85F2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606C9">
              <w:rPr>
                <w:rFonts w:ascii="Times New Roman" w:hAnsi="Times New Roman" w:cs="Times New Roman"/>
                <w:b/>
                <w:bCs/>
                <w:noProof/>
              </w:rPr>
              <w:t>[16</w:t>
            </w:r>
            <w:r w:rsidR="00C85F26">
              <w:rPr>
                <w:rFonts w:ascii="Times New Roman" w:hAnsi="Times New Roman" w:cs="Times New Roman"/>
                <w:b/>
                <w:bCs/>
                <w:noProof/>
              </w:rPr>
              <w:t>]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B8A7005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Canada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68F85A36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PwD (n = 5),</w:t>
            </w:r>
          </w:p>
          <w:p w14:paraId="1AA9C720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carers (n = 5).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E48D39D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Mixed methods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</w:tcPr>
          <w:p w14:paraId="4AEB28B1" w14:textId="77777777" w:rsidR="00C85F26" w:rsidRPr="003E2B8E" w:rsidRDefault="00C85F26" w:rsidP="00626F8E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</w:rPr>
            </w:pPr>
            <w:r w:rsidRPr="003E2B8E">
              <w:rPr>
                <w:rFonts w:ascii="Times New Roman" w:hAnsi="Times New Roman" w:cs="Times New Roman"/>
              </w:rPr>
              <w:t xml:space="preserve">Assistive mobile robot  </w:t>
            </w:r>
          </w:p>
          <w:p w14:paraId="3A84F57A" w14:textId="77777777" w:rsidR="00C85F26" w:rsidRPr="003E2B8E" w:rsidRDefault="00C85F26" w:rsidP="00626F8E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</w:rPr>
            </w:pPr>
            <w:r w:rsidRPr="003E2B8E">
              <w:rPr>
                <w:rFonts w:ascii="Times New Roman" w:hAnsi="Times New Roman" w:cs="Times New Roman"/>
              </w:rPr>
              <w:t xml:space="preserve">Aim: to help PwD with activities of daily living such as hand washing and tea making. 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19CA27BC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Feasibil</w:t>
            </w:r>
            <w:r w:rsidR="003A427B">
              <w:rPr>
                <w:rFonts w:ascii="Times New Roman" w:hAnsi="Times New Roman" w:cs="Times New Roman"/>
                <w:bCs/>
              </w:rPr>
              <w:t>ity/piloting (design</w:t>
            </w:r>
            <w:r w:rsidRPr="003E2B8E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7B6305AD" w14:textId="77777777" w:rsidR="00C85F26" w:rsidRPr="003E2B8E" w:rsidRDefault="00C85F26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7</w:t>
            </w:r>
          </w:p>
        </w:tc>
      </w:tr>
      <w:tr w:rsidR="00C85F26" w:rsidRPr="003E2B8E" w14:paraId="54CDC304" w14:textId="77777777" w:rsidTr="00626F8E">
        <w:trPr>
          <w:trHeight w:val="259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2920FEB" w14:textId="2D1F8860" w:rsidR="00C85F26" w:rsidRPr="003E2B8E" w:rsidRDefault="00EB5901" w:rsidP="00626F8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 Boman et al</w:t>
            </w:r>
            <w:r w:rsidR="00C85F2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606C9">
              <w:rPr>
                <w:rFonts w:ascii="Times New Roman" w:hAnsi="Times New Roman" w:cs="Times New Roman"/>
                <w:b/>
                <w:bCs/>
                <w:noProof/>
              </w:rPr>
              <w:t>[21</w:t>
            </w:r>
            <w:r w:rsidR="00C85F26">
              <w:rPr>
                <w:rFonts w:ascii="Times New Roman" w:hAnsi="Times New Roman" w:cs="Times New Roman"/>
                <w:b/>
                <w:bCs/>
                <w:noProof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79936B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Swede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196330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PwD (n = 6),</w:t>
            </w:r>
          </w:p>
          <w:p w14:paraId="37FEF0D2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carers (n = 10),</w:t>
            </w:r>
          </w:p>
          <w:p w14:paraId="4A696D99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occupational therapists (n = 8)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9E6118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Qualitativ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BFFBFBE" w14:textId="77777777" w:rsidR="00C85F26" w:rsidRPr="003E2B8E" w:rsidRDefault="00C85F26" w:rsidP="00626F8E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</w:rPr>
            </w:pPr>
            <w:r w:rsidRPr="003E2B8E">
              <w:rPr>
                <w:rFonts w:ascii="Times New Roman" w:hAnsi="Times New Roman" w:cs="Times New Roman"/>
              </w:rPr>
              <w:t>Easy to use videophone for PwD</w:t>
            </w:r>
          </w:p>
          <w:p w14:paraId="7D6BB6AF" w14:textId="77777777" w:rsidR="00C85F26" w:rsidRPr="003E2B8E" w:rsidRDefault="00C85F26" w:rsidP="00626F8E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</w:rPr>
            </w:pPr>
            <w:r w:rsidRPr="003E2B8E">
              <w:rPr>
                <w:rFonts w:ascii="Times New Roman" w:hAnsi="Times New Roman" w:cs="Times New Roman"/>
              </w:rPr>
              <w:t xml:space="preserve">Aim: to support PwD to make videophone calls without assistance.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4C4F89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Development (value specification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940D45" w14:textId="77777777" w:rsidR="00C85F26" w:rsidRPr="003E2B8E" w:rsidRDefault="00C85F26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9</w:t>
            </w:r>
          </w:p>
        </w:tc>
      </w:tr>
      <w:tr w:rsidR="00C85F26" w:rsidRPr="003E2B8E" w14:paraId="6BFA1ACE" w14:textId="77777777" w:rsidTr="00626F8E">
        <w:trPr>
          <w:trHeight w:val="259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4BF5E12" w14:textId="50A1ED75" w:rsidR="00C85F26" w:rsidRPr="003E2B8E" w:rsidRDefault="00EB5901" w:rsidP="00626F8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. Davies et al</w:t>
            </w:r>
            <w:r w:rsidR="00C85F2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606C9">
              <w:rPr>
                <w:rFonts w:ascii="Times New Roman" w:hAnsi="Times New Roman" w:cs="Times New Roman"/>
                <w:b/>
                <w:bCs/>
                <w:noProof/>
              </w:rPr>
              <w:t>[25</w:t>
            </w:r>
            <w:r w:rsidR="00C85F26">
              <w:rPr>
                <w:rFonts w:ascii="Times New Roman" w:hAnsi="Times New Roman" w:cs="Times New Roman"/>
                <w:b/>
                <w:bCs/>
                <w:noProof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88CEC6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Sweden, Netherlands, United Kingdo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71740B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 xml:space="preserve">PwD (n = 17), </w:t>
            </w:r>
          </w:p>
          <w:p w14:paraId="367DBC6A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 xml:space="preserve">carers (n = 17)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B1F000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Qualitativ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550DA0A" w14:textId="77777777" w:rsidR="00C85F26" w:rsidRPr="003E2B8E" w:rsidRDefault="00C85F26" w:rsidP="00626F8E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</w:rPr>
            </w:pPr>
            <w:r w:rsidRPr="003E2B8E">
              <w:rPr>
                <w:rFonts w:ascii="Times New Roman" w:hAnsi="Times New Roman" w:cs="Times New Roman"/>
              </w:rPr>
              <w:t xml:space="preserve">Touch screen devices  </w:t>
            </w:r>
            <w:r w:rsidRPr="003E2B8E"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59C96149" w14:textId="77777777" w:rsidR="00C85F26" w:rsidRPr="003E2B8E" w:rsidRDefault="00C85F26" w:rsidP="00626F8E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</w:rPr>
              <w:t xml:space="preserve">Aim: </w:t>
            </w:r>
            <w:r w:rsidRPr="003E2B8E">
              <w:rPr>
                <w:rFonts w:ascii="Times New Roman" w:hAnsi="Times New Roman" w:cs="Times New Roman"/>
                <w:bCs/>
              </w:rPr>
              <w:t xml:space="preserve">to support independent living in four domains:  </w:t>
            </w:r>
            <w:r w:rsidRPr="003E2B8E">
              <w:rPr>
                <w:rFonts w:ascii="Times New Roman" w:hAnsi="Times New Roman" w:cs="Times New Roman"/>
                <w:bCs/>
              </w:rPr>
              <w:br/>
              <w:t>1. Remembering</w:t>
            </w:r>
            <w:r w:rsidRPr="003E2B8E">
              <w:rPr>
                <w:rFonts w:ascii="Times New Roman" w:hAnsi="Times New Roman" w:cs="Times New Roman"/>
                <w:bCs/>
              </w:rPr>
              <w:br/>
              <w:t>2. Maintaining social contact</w:t>
            </w:r>
            <w:r w:rsidRPr="003E2B8E">
              <w:rPr>
                <w:rFonts w:ascii="Times New Roman" w:hAnsi="Times New Roman" w:cs="Times New Roman"/>
                <w:bCs/>
              </w:rPr>
              <w:br/>
              <w:t>3. Performing daily life activities</w:t>
            </w:r>
            <w:r w:rsidRPr="003E2B8E">
              <w:rPr>
                <w:rFonts w:ascii="Times New Roman" w:hAnsi="Times New Roman" w:cs="Times New Roman"/>
                <w:bCs/>
              </w:rPr>
              <w:br/>
              <w:t>4. Enhanced feelings of safety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A61B71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Development and feasibility/piloting (contextual inquiry, value s</w:t>
            </w:r>
            <w:r w:rsidR="003A427B">
              <w:rPr>
                <w:rFonts w:ascii="Times New Roman" w:hAnsi="Times New Roman" w:cs="Times New Roman"/>
                <w:bCs/>
              </w:rPr>
              <w:t>pecification, design</w:t>
            </w:r>
            <w:r w:rsidRPr="003E2B8E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778370" w14:textId="77777777" w:rsidR="00C85F26" w:rsidRPr="003E2B8E" w:rsidRDefault="00C85F26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7</w:t>
            </w:r>
          </w:p>
        </w:tc>
      </w:tr>
      <w:tr w:rsidR="00C85F26" w:rsidRPr="003E2B8E" w14:paraId="252392ED" w14:textId="77777777" w:rsidTr="00626F8E">
        <w:trPr>
          <w:trHeight w:val="259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4E336BC" w14:textId="288FBE9A" w:rsidR="00C85F26" w:rsidRPr="003E2B8E" w:rsidRDefault="00EB5901" w:rsidP="00626F8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. Freeman et al</w:t>
            </w:r>
            <w:r w:rsidR="00C85F2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606C9">
              <w:rPr>
                <w:rFonts w:ascii="Times New Roman" w:hAnsi="Times New Roman" w:cs="Times New Roman"/>
                <w:b/>
                <w:bCs/>
                <w:noProof/>
              </w:rPr>
              <w:t>[17</w:t>
            </w:r>
            <w:r w:rsidR="00C85F26">
              <w:rPr>
                <w:rFonts w:ascii="Times New Roman" w:hAnsi="Times New Roman" w:cs="Times New Roman"/>
                <w:b/>
                <w:bCs/>
                <w:noProof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B7CBB3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United Kingdo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0E602D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PwD (n = 5)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8C897E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Mixed method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1839D3B" w14:textId="77777777" w:rsidR="00C85F26" w:rsidRPr="003E2B8E" w:rsidRDefault="00C85F26" w:rsidP="00626F8E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</w:rPr>
            </w:pPr>
            <w:r w:rsidRPr="003E2B8E">
              <w:rPr>
                <w:rFonts w:ascii="Times New Roman" w:hAnsi="Times New Roman" w:cs="Times New Roman"/>
              </w:rPr>
              <w:t>Two prototype informational websites for PwD</w:t>
            </w:r>
          </w:p>
          <w:p w14:paraId="6133E761" w14:textId="77777777" w:rsidR="00C85F26" w:rsidRPr="003E2B8E" w:rsidRDefault="00C85F26" w:rsidP="00626F8E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</w:rPr>
            </w:pPr>
            <w:r w:rsidRPr="003E2B8E">
              <w:rPr>
                <w:rFonts w:ascii="Times New Roman" w:hAnsi="Times New Roman" w:cs="Times New Roman"/>
              </w:rPr>
              <w:t xml:space="preserve">Aim: to produce recommendations for the next stage of the design process.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405353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Development (value specification, design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C95DE4" w14:textId="77777777" w:rsidR="00C85F26" w:rsidRPr="003E2B8E" w:rsidRDefault="00C85F26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9</w:t>
            </w:r>
          </w:p>
        </w:tc>
      </w:tr>
      <w:tr w:rsidR="00C85F26" w:rsidRPr="003E2B8E" w14:paraId="59E29291" w14:textId="77777777" w:rsidTr="00626F8E">
        <w:trPr>
          <w:trHeight w:val="259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0C8502F" w14:textId="77777777" w:rsidR="00C85F26" w:rsidRPr="003E2B8E" w:rsidRDefault="00EB5901" w:rsidP="00626F8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. Hanson et al</w:t>
            </w:r>
            <w:r w:rsidR="00C85F26" w:rsidRPr="003E2B8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C85F26">
              <w:rPr>
                <w:rFonts w:ascii="Times New Roman" w:hAnsi="Times New Roman" w:cs="Times New Roman"/>
                <w:b/>
                <w:bCs/>
                <w:noProof/>
              </w:rPr>
              <w:t>[6]</w:t>
            </w:r>
          </w:p>
          <w:p w14:paraId="7FB913DB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E2B8E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3BB144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lastRenderedPageBreak/>
              <w:t>Swede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0C6F85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 xml:space="preserve">Development group: </w:t>
            </w:r>
          </w:p>
          <w:p w14:paraId="7B1F17DB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lastRenderedPageBreak/>
              <w:t>PwD (n = 7), carer (n = 1).</w:t>
            </w:r>
          </w:p>
          <w:p w14:paraId="72E324E4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  <w:p w14:paraId="0F0B343E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Test group:</w:t>
            </w:r>
          </w:p>
          <w:p w14:paraId="3BDFFA47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 xml:space="preserve">PwD (n = 19), relatives (n = 12). </w:t>
            </w:r>
          </w:p>
          <w:p w14:paraId="1A9141C6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950373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lastRenderedPageBreak/>
              <w:t>Qualitativ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CB2274C" w14:textId="77777777" w:rsidR="00C85F26" w:rsidRPr="003E2B8E" w:rsidRDefault="00C85F26" w:rsidP="00626F8E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</w:rPr>
            </w:pPr>
            <w:r w:rsidRPr="003E2B8E">
              <w:rPr>
                <w:rFonts w:ascii="Times New Roman" w:hAnsi="Times New Roman" w:cs="Times New Roman"/>
              </w:rPr>
              <w:t xml:space="preserve">The ACTION “Living with Dementia” multimedia education and support </w:t>
            </w:r>
            <w:r w:rsidRPr="003E2B8E">
              <w:rPr>
                <w:rFonts w:ascii="Times New Roman" w:hAnsi="Times New Roman" w:cs="Times New Roman"/>
              </w:rPr>
              <w:lastRenderedPageBreak/>
              <w:t>program consisting of the Life Story Book, the Diary, and the Family Tree</w:t>
            </w:r>
          </w:p>
          <w:p w14:paraId="399A6441" w14:textId="77777777" w:rsidR="00C85F26" w:rsidRPr="003E2B8E" w:rsidRDefault="00C85F26" w:rsidP="006D30F3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</w:rPr>
            </w:pPr>
            <w:r w:rsidRPr="003E2B8E">
              <w:rPr>
                <w:rFonts w:ascii="Times New Roman" w:hAnsi="Times New Roman" w:cs="Times New Roman"/>
              </w:rPr>
              <w:t xml:space="preserve">Aim: to provide </w:t>
            </w:r>
            <w:r w:rsidR="006D30F3">
              <w:rPr>
                <w:rFonts w:ascii="Times New Roman" w:hAnsi="Times New Roman" w:cs="Times New Roman"/>
              </w:rPr>
              <w:t>PwD</w:t>
            </w:r>
            <w:r w:rsidRPr="003E2B8E">
              <w:rPr>
                <w:rFonts w:ascii="Times New Roman" w:hAnsi="Times New Roman" w:cs="Times New Roman"/>
              </w:rPr>
              <w:t xml:space="preserve"> and family carers living at home with early information, education, and support.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304DCB0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lastRenderedPageBreak/>
              <w:t xml:space="preserve">Development (contextual inquiry, </w:t>
            </w:r>
            <w:r w:rsidRPr="003E2B8E">
              <w:rPr>
                <w:rFonts w:ascii="Times New Roman" w:hAnsi="Times New Roman" w:cs="Times New Roman"/>
                <w:bCs/>
              </w:rPr>
              <w:lastRenderedPageBreak/>
              <w:t>value specification, design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934C4B" w14:textId="77777777" w:rsidR="00C85F26" w:rsidRPr="003E2B8E" w:rsidRDefault="00C85F26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lastRenderedPageBreak/>
              <w:t>9</w:t>
            </w:r>
          </w:p>
        </w:tc>
      </w:tr>
      <w:tr w:rsidR="00C85F26" w:rsidRPr="003E2B8E" w14:paraId="4BCA8A56" w14:textId="77777777" w:rsidTr="00626F8E">
        <w:trPr>
          <w:trHeight w:val="259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41D9CCA" w14:textId="3FF678DB" w:rsidR="00C85F26" w:rsidRPr="003E2B8E" w:rsidRDefault="00EB5901" w:rsidP="00626F8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. Hattink et al</w:t>
            </w:r>
            <w:r w:rsidR="00C85F2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606C9">
              <w:rPr>
                <w:rFonts w:ascii="Times New Roman" w:hAnsi="Times New Roman" w:cs="Times New Roman"/>
                <w:b/>
                <w:bCs/>
                <w:noProof/>
              </w:rPr>
              <w:t>[12</w:t>
            </w:r>
            <w:r w:rsidR="00C85F26">
              <w:rPr>
                <w:rFonts w:ascii="Times New Roman" w:hAnsi="Times New Roman" w:cs="Times New Roman"/>
                <w:b/>
                <w:bCs/>
                <w:noProof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14E299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Belgium, Germany, the Netherland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F45F308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 xml:space="preserve">PwD/MCI (n = 42), </w:t>
            </w:r>
          </w:p>
          <w:p w14:paraId="79893F83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informal carers (n = 32),</w:t>
            </w:r>
          </w:p>
          <w:p w14:paraId="21567AFB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professional home-care workers (n = 6)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B8A25D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Mixed method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F397F95" w14:textId="77777777" w:rsidR="00C85F26" w:rsidRPr="003E2B8E" w:rsidRDefault="00C85F26" w:rsidP="00626F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A fully integrated, multifunctional system consisting of three subsystems (Rosetta)</w:t>
            </w:r>
          </w:p>
          <w:p w14:paraId="5BE06100" w14:textId="77777777" w:rsidR="00C85F26" w:rsidRPr="003E2B8E" w:rsidRDefault="00C85F26" w:rsidP="00626F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  <w:p w14:paraId="49F6302A" w14:textId="77777777" w:rsidR="00C85F26" w:rsidRPr="003E2B8E" w:rsidRDefault="00C85F26" w:rsidP="00626F8E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 xml:space="preserve">Aim: </w:t>
            </w:r>
            <w:r w:rsidRPr="003E2B8E">
              <w:rPr>
                <w:rFonts w:ascii="Times New Roman" w:hAnsi="Times New Roman" w:cs="Times New Roman"/>
              </w:rPr>
              <w:t>to help people with MCI and dementia in performing the daily activities they indicated to be of importance (eg, reminders for activities, support in recreational activities and social contact, autonomous surveillance)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4A29C12" w14:textId="77777777" w:rsidR="00C85F26" w:rsidRPr="003E2B8E" w:rsidRDefault="00C85F26" w:rsidP="003A427B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E2B8E">
              <w:rPr>
                <w:rFonts w:ascii="Times New Roman" w:hAnsi="Times New Roman" w:cs="Times New Roman"/>
                <w:bCs/>
              </w:rPr>
              <w:t>Evaluation (</w:t>
            </w:r>
            <w:r w:rsidR="003A427B">
              <w:rPr>
                <w:rFonts w:ascii="Times New Roman" w:hAnsi="Times New Roman" w:cs="Times New Roman"/>
                <w:bCs/>
              </w:rPr>
              <w:t>summative evaluation</w:t>
            </w:r>
            <w:r w:rsidRPr="003E2B8E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4A05B9" w14:textId="77777777" w:rsidR="00C85F26" w:rsidRPr="003E2B8E" w:rsidRDefault="00C85F26" w:rsidP="00626F8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E2B8E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</w:tr>
      <w:tr w:rsidR="00C85F26" w:rsidRPr="003E2B8E" w14:paraId="6BAA12C6" w14:textId="77777777" w:rsidTr="00626F8E">
        <w:trPr>
          <w:trHeight w:val="259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3429D019" w14:textId="11A0DE94" w:rsidR="00C85F26" w:rsidRPr="003E2B8E" w:rsidRDefault="00EB5901" w:rsidP="00626F8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. Jamin et al</w:t>
            </w:r>
            <w:r w:rsidR="00C85F2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606C9">
              <w:rPr>
                <w:rFonts w:ascii="Times New Roman" w:hAnsi="Times New Roman" w:cs="Times New Roman"/>
                <w:b/>
                <w:bCs/>
                <w:noProof/>
              </w:rPr>
              <w:t>[28</w:t>
            </w:r>
            <w:r w:rsidR="00C85F26">
              <w:rPr>
                <w:rFonts w:ascii="Times New Roman" w:hAnsi="Times New Roman" w:cs="Times New Roman"/>
                <w:b/>
                <w:bCs/>
                <w:noProof/>
              </w:rPr>
              <w:t>]</w:t>
            </w:r>
          </w:p>
          <w:p w14:paraId="4321142B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0F7B3A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The Netherland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F75675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PwD (n = 10),</w:t>
            </w:r>
            <w:r w:rsidRPr="003E2B8E">
              <w:rPr>
                <w:rFonts w:ascii="Times New Roman" w:hAnsi="Times New Roman" w:cs="Times New Roman"/>
                <w:bCs/>
              </w:rPr>
              <w:br/>
              <w:t>informal carers (n = 2),</w:t>
            </w:r>
          </w:p>
          <w:p w14:paraId="46BCA00B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activity supervisors (n = 2),</w:t>
            </w:r>
          </w:p>
          <w:p w14:paraId="4D54A228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manager (n = 1),</w:t>
            </w:r>
            <w:r w:rsidRPr="003E2B8E">
              <w:rPr>
                <w:rFonts w:ascii="Times New Roman" w:hAnsi="Times New Roman" w:cs="Times New Roman"/>
                <w:bCs/>
              </w:rPr>
              <w:br/>
              <w:t>client representatives (n = 5).</w:t>
            </w:r>
          </w:p>
          <w:p w14:paraId="42DDC268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77DC82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Qualitativ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1534111" w14:textId="77777777" w:rsidR="00C85F26" w:rsidRPr="003E2B8E" w:rsidRDefault="00C85F26" w:rsidP="00626F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An interactive artwork for nursing home residents (VENSTER)</w:t>
            </w:r>
          </w:p>
          <w:p w14:paraId="11F3FADA" w14:textId="77777777" w:rsidR="00C85F26" w:rsidRPr="003E2B8E" w:rsidRDefault="00C85F26" w:rsidP="00626F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  <w:p w14:paraId="57EB3038" w14:textId="77777777" w:rsidR="00C85F26" w:rsidRPr="003E2B8E" w:rsidRDefault="00C85F26" w:rsidP="00626F8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Aim: to help nursing home residents to connect with the outside world through an interactive physical window and therefore to help decrease feelings of isolation.</w:t>
            </w:r>
          </w:p>
          <w:p w14:paraId="74A5C8EE" w14:textId="77777777" w:rsidR="00C85F26" w:rsidRPr="003E2B8E" w:rsidRDefault="00C85F26" w:rsidP="00626F8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1A4494" w14:textId="77777777" w:rsidR="00C85F26" w:rsidRPr="003E2B8E" w:rsidRDefault="00C85F26" w:rsidP="003A427B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E2B8E">
              <w:rPr>
                <w:rFonts w:ascii="Times New Roman" w:eastAsia="Times New Roman" w:hAnsi="Times New Roman" w:cs="Times New Roman"/>
                <w:lang w:eastAsia="en-GB"/>
              </w:rPr>
              <w:t>Feasibility/piloting (</w:t>
            </w:r>
            <w:r w:rsidR="003A427B">
              <w:rPr>
                <w:rFonts w:ascii="Times New Roman" w:eastAsia="Times New Roman" w:hAnsi="Times New Roman" w:cs="Times New Roman"/>
                <w:lang w:eastAsia="en-GB"/>
              </w:rPr>
              <w:t>desig</w:t>
            </w:r>
            <w:r w:rsidRPr="003E2B8E">
              <w:rPr>
                <w:rFonts w:ascii="Times New Roman" w:eastAsia="Times New Roman" w:hAnsi="Times New Roman" w:cs="Times New Roman"/>
                <w:lang w:eastAsia="en-GB"/>
              </w:rPr>
              <w:t>n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C5ADD1" w14:textId="77777777" w:rsidR="00C85F26" w:rsidRPr="003E2B8E" w:rsidRDefault="00C85F26" w:rsidP="00626F8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E2B8E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</w:tr>
      <w:tr w:rsidR="00C85F26" w:rsidRPr="003E2B8E" w14:paraId="4C7A4BFD" w14:textId="77777777" w:rsidTr="00626F8E">
        <w:trPr>
          <w:trHeight w:val="259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69F2CB0" w14:textId="1D37BA3A" w:rsidR="00C85F26" w:rsidRPr="003E2B8E" w:rsidRDefault="00EB5901" w:rsidP="00626F8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. Kerkhof  et al</w:t>
            </w:r>
            <w:r w:rsidR="00C85F2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606C9">
              <w:rPr>
                <w:rFonts w:ascii="Times New Roman" w:hAnsi="Times New Roman" w:cs="Times New Roman"/>
                <w:b/>
                <w:bCs/>
                <w:noProof/>
              </w:rPr>
              <w:t>[26</w:t>
            </w:r>
            <w:r w:rsidR="00C85F26">
              <w:rPr>
                <w:rFonts w:ascii="Times New Roman" w:hAnsi="Times New Roman" w:cs="Times New Roman"/>
                <w:b/>
                <w:bCs/>
                <w:noProof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825864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The Netherland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A85E94A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PwD (n = 6)</w:t>
            </w:r>
          </w:p>
          <w:p w14:paraId="0E53AA7B" w14:textId="187BEFE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 xml:space="preserve">informal carers </w:t>
            </w:r>
            <w:r w:rsidRPr="003E2B8E">
              <w:rPr>
                <w:rFonts w:ascii="Times New Roman" w:hAnsi="Times New Roman" w:cs="Times New Roman"/>
                <w:bCs/>
              </w:rPr>
              <w:br/>
              <w:t xml:space="preserve">(n = 5), </w:t>
            </w:r>
            <w:r w:rsidRPr="003E2B8E">
              <w:rPr>
                <w:rFonts w:ascii="Times New Roman" w:hAnsi="Times New Roman" w:cs="Times New Roman"/>
                <w:bCs/>
              </w:rPr>
              <w:br/>
              <w:t xml:space="preserve">staff members </w:t>
            </w:r>
            <w:r w:rsidRPr="003E2B8E">
              <w:rPr>
                <w:rFonts w:ascii="Times New Roman" w:hAnsi="Times New Roman" w:cs="Times New Roman"/>
                <w:bCs/>
              </w:rPr>
              <w:br/>
            </w:r>
            <w:r w:rsidRPr="003E2B8E">
              <w:rPr>
                <w:rFonts w:ascii="Times New Roman" w:hAnsi="Times New Roman" w:cs="Times New Roman"/>
                <w:bCs/>
              </w:rPr>
              <w:lastRenderedPageBreak/>
              <w:t>(n = 6).</w:t>
            </w:r>
            <w:r w:rsidR="00D606C9">
              <w:rPr>
                <w:rFonts w:ascii="Times New Roman" w:hAnsi="Times New Roman" w:cs="Times New Roman"/>
                <w:bCs/>
              </w:rPr>
              <w:br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BFE80E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lastRenderedPageBreak/>
              <w:t>Qualitativ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F3643D7" w14:textId="77777777" w:rsidR="00C85F26" w:rsidRPr="003E2B8E" w:rsidRDefault="00C85F26" w:rsidP="00626F8E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Memory aid consisting of digital planning boards</w:t>
            </w:r>
          </w:p>
          <w:p w14:paraId="0FD57862" w14:textId="77777777" w:rsidR="00C85F26" w:rsidRPr="003E2B8E" w:rsidRDefault="00C85F26" w:rsidP="00626F8E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</w:rPr>
            </w:pPr>
            <w:r w:rsidRPr="003E2B8E">
              <w:rPr>
                <w:rFonts w:ascii="Times New Roman" w:hAnsi="Times New Roman" w:cs="Times New Roman"/>
                <w:bCs/>
              </w:rPr>
              <w:t xml:space="preserve">Aim: </w:t>
            </w:r>
            <w:r w:rsidRPr="003E2B8E">
              <w:rPr>
                <w:rFonts w:ascii="Times New Roman" w:hAnsi="Times New Roman" w:cs="Times New Roman"/>
              </w:rPr>
              <w:t xml:space="preserve">to structure and support the daily </w:t>
            </w:r>
            <w:r w:rsidRPr="003E2B8E">
              <w:rPr>
                <w:rFonts w:ascii="Times New Roman" w:hAnsi="Times New Roman" w:cs="Times New Roman"/>
              </w:rPr>
              <w:lastRenderedPageBreak/>
              <w:t xml:space="preserve">activities for </w:t>
            </w:r>
            <w:r w:rsidR="006D30F3">
              <w:rPr>
                <w:rFonts w:ascii="Times New Roman" w:hAnsi="Times New Roman" w:cs="Times New Roman"/>
              </w:rPr>
              <w:t>PwD</w:t>
            </w:r>
            <w:r w:rsidRPr="003E2B8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B780306" w14:textId="77777777" w:rsidR="00C85F26" w:rsidRPr="003E2B8E" w:rsidRDefault="00C85F26" w:rsidP="00626F8E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E2B8E">
              <w:rPr>
                <w:rFonts w:ascii="Times New Roman" w:hAnsi="Times New Roman" w:cs="Times New Roman"/>
                <w:bCs/>
              </w:rPr>
              <w:lastRenderedPageBreak/>
              <w:t>Development (contextual inquiry, value specification, design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18B23B" w14:textId="77777777" w:rsidR="00C85F26" w:rsidRPr="003E2B8E" w:rsidRDefault="00C85F26" w:rsidP="00626F8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E2B8E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</w:tr>
      <w:tr w:rsidR="00C85F26" w:rsidRPr="003E2B8E" w14:paraId="5E1B3F4B" w14:textId="77777777" w:rsidTr="00626F8E">
        <w:trPr>
          <w:trHeight w:val="259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0AC1F87D" w14:textId="3686D65D" w:rsidR="00C85F26" w:rsidRPr="003E2B8E" w:rsidRDefault="00EB5901" w:rsidP="00626F8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. Khosla et al</w:t>
            </w:r>
            <w:r w:rsidR="00C85F2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606C9">
              <w:rPr>
                <w:rFonts w:ascii="Times New Roman" w:hAnsi="Times New Roman" w:cs="Times New Roman"/>
                <w:b/>
                <w:bCs/>
                <w:noProof/>
              </w:rPr>
              <w:t>[13</w:t>
            </w:r>
            <w:r w:rsidR="00C85F26">
              <w:rPr>
                <w:rFonts w:ascii="Times New Roman" w:hAnsi="Times New Roman" w:cs="Times New Roman"/>
                <w:b/>
                <w:bCs/>
                <w:noProof/>
              </w:rPr>
              <w:t>]</w:t>
            </w:r>
            <w:r w:rsidR="00C85F26" w:rsidRPr="003E2B8E">
              <w:rPr>
                <w:rFonts w:ascii="Times New Roman" w:hAnsi="Times New Roman" w:cs="Times New Roman"/>
                <w:b/>
                <w:bCs/>
              </w:rPr>
              <w:br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668324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Austral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C1CA9A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PwD (n = 115)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865D93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Quantitativ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3C08BE6" w14:textId="77777777" w:rsidR="00C85F26" w:rsidRPr="003E2B8E" w:rsidRDefault="00C85F26" w:rsidP="00626F8E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Social robot (Matilda)</w:t>
            </w:r>
          </w:p>
          <w:p w14:paraId="6AA677D5" w14:textId="59DF3B32" w:rsidR="00C85F26" w:rsidRPr="003E2B8E" w:rsidRDefault="00C85F26" w:rsidP="00C4128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 xml:space="preserve">Aim: </w:t>
            </w:r>
            <w:r w:rsidRPr="003E2B8E">
              <w:rPr>
                <w:rFonts w:ascii="Times New Roman" w:hAnsi="Times New Roman" w:cs="Times New Roman"/>
                <w:color w:val="000000"/>
              </w:rPr>
              <w:t>to support emotional well-being through the delivery of diversion therapy services to older</w:t>
            </w:r>
            <w:r w:rsidR="006D30F3">
              <w:rPr>
                <w:rFonts w:ascii="Times New Roman" w:hAnsi="Times New Roman" w:cs="Times New Roman"/>
                <w:color w:val="000000"/>
              </w:rPr>
              <w:t xml:space="preserve"> PwD</w:t>
            </w:r>
            <w:r w:rsidRPr="003E2B8E">
              <w:rPr>
                <w:rFonts w:ascii="Times New Roman" w:hAnsi="Times New Roman" w:cs="Times New Roman"/>
                <w:color w:val="000000"/>
              </w:rPr>
              <w:t>.</w:t>
            </w:r>
            <w:r w:rsidRPr="003E2B8E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501CB2" w14:textId="77777777" w:rsidR="00C85F26" w:rsidRPr="003E2B8E" w:rsidRDefault="003A427B" w:rsidP="003A427B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bCs/>
              </w:rPr>
              <w:t>Feasibility/piloting (design</w:t>
            </w:r>
            <w:r w:rsidR="00C85F26" w:rsidRPr="003E2B8E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6984E0" w14:textId="77777777" w:rsidR="00C85F26" w:rsidRPr="003E2B8E" w:rsidRDefault="00C85F26" w:rsidP="00626F8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E2B8E">
              <w:rPr>
                <w:rFonts w:ascii="Times New Roman" w:eastAsia="Times New Roman" w:hAnsi="Times New Roman" w:cs="Times New Roman"/>
                <w:lang w:eastAsia="en-GB"/>
              </w:rPr>
              <w:t>65% (Downs &amp; Black)</w:t>
            </w:r>
          </w:p>
        </w:tc>
      </w:tr>
      <w:tr w:rsidR="00C85F26" w:rsidRPr="003E2B8E" w14:paraId="0FAD8A00" w14:textId="77777777" w:rsidTr="00626F8E">
        <w:trPr>
          <w:trHeight w:val="259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565809BE" w14:textId="43A03D21" w:rsidR="00C85F26" w:rsidRPr="003E2B8E" w:rsidRDefault="00EB5901" w:rsidP="00626F8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0. Klein et al</w:t>
            </w:r>
            <w:r w:rsidR="00C85F2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606C9">
              <w:rPr>
                <w:rFonts w:ascii="Times New Roman" w:hAnsi="Times New Roman" w:cs="Times New Roman"/>
                <w:b/>
                <w:bCs/>
                <w:noProof/>
              </w:rPr>
              <w:t>[20</w:t>
            </w:r>
            <w:r w:rsidR="00C85F26">
              <w:rPr>
                <w:rFonts w:ascii="Times New Roman" w:hAnsi="Times New Roman" w:cs="Times New Roman"/>
                <w:b/>
                <w:bCs/>
                <w:noProof/>
              </w:rPr>
              <w:t>]</w:t>
            </w:r>
            <w:r w:rsidR="00C85F26" w:rsidRPr="003E2B8E">
              <w:rPr>
                <w:rFonts w:ascii="Times New Roman" w:hAnsi="Times New Roman" w:cs="Times New Roman"/>
                <w:b/>
                <w:bCs/>
              </w:rPr>
              <w:br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7AB4A3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German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70994C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Contextual inquiry:</w:t>
            </w:r>
            <w:r w:rsidRPr="003E2B8E">
              <w:rPr>
                <w:rFonts w:ascii="Times New Roman" w:hAnsi="Times New Roman" w:cs="Times New Roman"/>
                <w:bCs/>
              </w:rPr>
              <w:br/>
              <w:t>PwD (n = 50),</w:t>
            </w:r>
          </w:p>
          <w:p w14:paraId="1AB5C869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carers (n = 18),</w:t>
            </w:r>
            <w:r w:rsidRPr="003E2B8E">
              <w:rPr>
                <w:rFonts w:ascii="Times New Roman" w:hAnsi="Times New Roman" w:cs="Times New Roman"/>
                <w:bCs/>
              </w:rPr>
              <w:br/>
              <w:t>relatives (n = 17).</w:t>
            </w:r>
          </w:p>
          <w:p w14:paraId="4AD628C7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  <w:p w14:paraId="14E742D2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Test 1: PwD (n = 24),</w:t>
            </w:r>
          </w:p>
          <w:p w14:paraId="06FB34AE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Test 2: PwD (n = 25),</w:t>
            </w:r>
            <w:r w:rsidRPr="003E2B8E">
              <w:rPr>
                <w:rFonts w:ascii="Times New Roman" w:hAnsi="Times New Roman" w:cs="Times New Roman"/>
                <w:bCs/>
              </w:rPr>
              <w:br/>
              <w:t xml:space="preserve">Test 3: PwD (n = 4), cognitive impairment (n = 2). </w:t>
            </w:r>
          </w:p>
          <w:p w14:paraId="6E20A823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DF3801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Qualitativ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F7470C8" w14:textId="77777777" w:rsidR="00C85F26" w:rsidRPr="003E2B8E" w:rsidRDefault="00C85F26" w:rsidP="00626F8E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Multimedia approaches such as haptic and virtual reality artefacts (the Jukebox, Pyramid, and the Binoculars).</w:t>
            </w:r>
          </w:p>
          <w:p w14:paraId="01176A39" w14:textId="77777777" w:rsidR="00C85F26" w:rsidRPr="003E2B8E" w:rsidRDefault="00C85F26" w:rsidP="00626F8E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Aim: to improve well-being through providing reminiscence therapy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52BDB5" w14:textId="77777777" w:rsidR="00C85F26" w:rsidRPr="003E2B8E" w:rsidRDefault="00C85F26" w:rsidP="00626F8E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E2B8E">
              <w:rPr>
                <w:rFonts w:ascii="Times New Roman" w:eastAsia="Times New Roman" w:hAnsi="Times New Roman" w:cs="Times New Roman"/>
                <w:lang w:eastAsia="en-GB"/>
              </w:rPr>
              <w:t>Development (contextual inquiry, value specification, design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44C104" w14:textId="77777777" w:rsidR="00C85F26" w:rsidRPr="003E2B8E" w:rsidRDefault="00C85F26" w:rsidP="00626F8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E2B8E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</w:tr>
      <w:tr w:rsidR="00C85F26" w:rsidRPr="003E2B8E" w14:paraId="09B9A049" w14:textId="77777777" w:rsidTr="00626F8E">
        <w:trPr>
          <w:trHeight w:val="259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0F93E9C9" w14:textId="1C2B7538" w:rsidR="00C85F26" w:rsidRPr="003E2B8E" w:rsidRDefault="00EB5901" w:rsidP="00626F8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1. Lopes et al</w:t>
            </w:r>
            <w:r w:rsidR="00C85F2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606C9">
              <w:rPr>
                <w:rFonts w:ascii="Times New Roman" w:hAnsi="Times New Roman" w:cs="Times New Roman"/>
                <w:b/>
                <w:bCs/>
                <w:noProof/>
              </w:rPr>
              <w:t>[22</w:t>
            </w:r>
            <w:r w:rsidR="00C85F26">
              <w:rPr>
                <w:rFonts w:ascii="Times New Roman" w:hAnsi="Times New Roman" w:cs="Times New Roman"/>
                <w:b/>
                <w:bCs/>
                <w:noProof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7C77F2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Fra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125409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 xml:space="preserve">PwD/MCI </w:t>
            </w:r>
            <w:r w:rsidRPr="003E2B8E">
              <w:rPr>
                <w:rFonts w:ascii="Times New Roman" w:hAnsi="Times New Roman" w:cs="Times New Roman"/>
                <w:bCs/>
              </w:rPr>
              <w:br/>
              <w:t xml:space="preserve">(n = 46), </w:t>
            </w:r>
          </w:p>
          <w:p w14:paraId="4C2E9DEF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 xml:space="preserve">informal carers </w:t>
            </w:r>
            <w:r w:rsidRPr="003E2B8E">
              <w:rPr>
                <w:rFonts w:ascii="Times New Roman" w:hAnsi="Times New Roman" w:cs="Times New Roman"/>
                <w:bCs/>
              </w:rPr>
              <w:br/>
              <w:t>(n = 35),</w:t>
            </w:r>
            <w:r w:rsidRPr="003E2B8E">
              <w:rPr>
                <w:rFonts w:ascii="Times New Roman" w:hAnsi="Times New Roman" w:cs="Times New Roman"/>
                <w:bCs/>
              </w:rPr>
              <w:br/>
              <w:t xml:space="preserve">formal carers </w:t>
            </w:r>
            <w:r w:rsidRPr="003E2B8E">
              <w:rPr>
                <w:rFonts w:ascii="Times New Roman" w:hAnsi="Times New Roman" w:cs="Times New Roman"/>
                <w:bCs/>
              </w:rPr>
              <w:br/>
              <w:t>(n = 29) across five studies.</w:t>
            </w:r>
          </w:p>
          <w:p w14:paraId="336DAA4C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2B0299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Qualitativ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A0F6B05" w14:textId="77777777" w:rsidR="00C85F26" w:rsidRPr="003E2B8E" w:rsidRDefault="00C85F26" w:rsidP="00626F8E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Item locator device (TROUVE system)</w:t>
            </w:r>
          </w:p>
          <w:p w14:paraId="7C896492" w14:textId="77777777" w:rsidR="00C85F26" w:rsidRPr="003E2B8E" w:rsidRDefault="00C85F26" w:rsidP="00626F8E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 xml:space="preserve">Aim: </w:t>
            </w:r>
            <w:r w:rsidRPr="003E2B8E">
              <w:rPr>
                <w:rFonts w:ascii="Times New Roman" w:hAnsi="Times New Roman" w:cs="Times New Roman"/>
              </w:rPr>
              <w:t>to help older adults with MCI and AD to find misplaced or “lost” personal items at home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DE4395D" w14:textId="77777777" w:rsidR="00C85F26" w:rsidRPr="003E2B8E" w:rsidRDefault="00C85F26" w:rsidP="00626F8E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E2B8E">
              <w:rPr>
                <w:rFonts w:ascii="Times New Roman" w:hAnsi="Times New Roman" w:cs="Times New Roman"/>
                <w:bCs/>
              </w:rPr>
              <w:t>Development (contextual inquiry, value specification, design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79763B" w14:textId="77777777" w:rsidR="00C85F26" w:rsidRPr="003E2B8E" w:rsidRDefault="00C85F26" w:rsidP="00626F8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E2B8E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</w:tr>
      <w:tr w:rsidR="00C85F26" w:rsidRPr="003E2B8E" w14:paraId="576756EB" w14:textId="77777777" w:rsidTr="00626F8E">
        <w:trPr>
          <w:trHeight w:val="259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3146C4E5" w14:textId="61787376" w:rsidR="00C85F26" w:rsidRPr="003E2B8E" w:rsidRDefault="00EB5901" w:rsidP="00626F8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2. Martin et al</w:t>
            </w:r>
            <w:r w:rsidR="00C85F2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606C9">
              <w:rPr>
                <w:rFonts w:ascii="Times New Roman" w:hAnsi="Times New Roman" w:cs="Times New Roman"/>
                <w:b/>
                <w:bCs/>
                <w:noProof/>
              </w:rPr>
              <w:t>[27</w:t>
            </w:r>
            <w:r w:rsidR="00C85F26">
              <w:rPr>
                <w:rFonts w:ascii="Times New Roman" w:hAnsi="Times New Roman" w:cs="Times New Roman"/>
                <w:b/>
                <w:bCs/>
                <w:noProof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FC5DC3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United Kingdo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A5A9C7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 xml:space="preserve">PwD (n = 8), </w:t>
            </w:r>
          </w:p>
          <w:p w14:paraId="3C6F0A04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healthy older people (n = 12)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E01A51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Qualitativ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25E4741" w14:textId="77777777" w:rsidR="00C85F26" w:rsidRPr="003E2B8E" w:rsidRDefault="00C85F26" w:rsidP="00626F8E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 xml:space="preserve">NOCTURNAL system </w:t>
            </w:r>
          </w:p>
          <w:p w14:paraId="05E05A70" w14:textId="77777777" w:rsidR="00C85F26" w:rsidRPr="003E2B8E" w:rsidRDefault="00C85F26" w:rsidP="00626F8E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E2B8E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Aim: to address disturbed sleep patterns and night time wandering of </w:t>
            </w:r>
            <w:r w:rsidRPr="003E2B8E">
              <w:rPr>
                <w:rFonts w:ascii="Times New Roman" w:hAnsi="Times New Roman" w:cs="Times New Roman"/>
                <w:bCs/>
                <w:sz w:val="22"/>
                <w:szCs w:val="22"/>
              </w:rPr>
              <w:lastRenderedPageBreak/>
              <w:t xml:space="preserve">PwD in an assisted living home.  </w:t>
            </w:r>
            <w:r w:rsidRPr="003E2B8E">
              <w:rPr>
                <w:rFonts w:ascii="Times New Roman" w:hAnsi="Times New Roman" w:cs="Times New Roman"/>
                <w:bCs/>
                <w:sz w:val="22"/>
                <w:szCs w:val="22"/>
              </w:rPr>
              <w:br/>
            </w:r>
          </w:p>
          <w:p w14:paraId="0AFA3BA7" w14:textId="77777777" w:rsidR="00C85F26" w:rsidRPr="003E2B8E" w:rsidRDefault="00C85F26" w:rsidP="00626F8E">
            <w:pPr>
              <w:pStyle w:val="Default"/>
              <w:rPr>
                <w:rFonts w:ascii="Times New Roman" w:hAnsi="Times New Roman" w:cs="Times New Roman"/>
              </w:rPr>
            </w:pPr>
            <w:r w:rsidRPr="003E2B8E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CF3BA7" w14:textId="77777777" w:rsidR="00C85F26" w:rsidRPr="003E2B8E" w:rsidRDefault="00C85F26" w:rsidP="003A427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lastRenderedPageBreak/>
              <w:t>Development and feasibility/piloting (contextual inquir</w:t>
            </w:r>
            <w:r w:rsidR="003A427B">
              <w:rPr>
                <w:rFonts w:ascii="Times New Roman" w:hAnsi="Times New Roman" w:cs="Times New Roman"/>
                <w:bCs/>
              </w:rPr>
              <w:t xml:space="preserve">y, </w:t>
            </w:r>
            <w:r w:rsidR="003A427B">
              <w:rPr>
                <w:rFonts w:ascii="Times New Roman" w:hAnsi="Times New Roman" w:cs="Times New Roman"/>
                <w:bCs/>
              </w:rPr>
              <w:lastRenderedPageBreak/>
              <w:t>value specification, design</w:t>
            </w:r>
            <w:r w:rsidRPr="003E2B8E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530422B" w14:textId="77777777" w:rsidR="00C85F26" w:rsidRPr="003E2B8E" w:rsidRDefault="00C85F26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lastRenderedPageBreak/>
              <w:t>7</w:t>
            </w:r>
          </w:p>
        </w:tc>
      </w:tr>
      <w:tr w:rsidR="00C85F26" w:rsidRPr="003E2B8E" w14:paraId="78FD3943" w14:textId="77777777" w:rsidTr="00626F8E">
        <w:trPr>
          <w:trHeight w:val="259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327E5368" w14:textId="17614FEC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E2B8E">
              <w:rPr>
                <w:rFonts w:ascii="Times New Roman" w:hAnsi="Times New Roman" w:cs="Times New Roman"/>
                <w:b/>
                <w:bCs/>
              </w:rPr>
              <w:t xml:space="preserve">13. </w:t>
            </w:r>
            <w:r w:rsidR="00EB5901">
              <w:rPr>
                <w:rFonts w:ascii="Times New Roman" w:hAnsi="Times New Roman" w:cs="Times New Roman"/>
                <w:b/>
                <w:bCs/>
              </w:rPr>
              <w:t>McCabe et a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606C9">
              <w:rPr>
                <w:rFonts w:ascii="Times New Roman" w:hAnsi="Times New Roman" w:cs="Times New Roman"/>
                <w:b/>
                <w:bCs/>
                <w:noProof/>
              </w:rPr>
              <w:t>[23</w:t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52950C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United Kingdo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2CC627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 xml:space="preserve">PwD (n = 12), </w:t>
            </w:r>
          </w:p>
          <w:p w14:paraId="0ABA8303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 xml:space="preserve">carers (n = 3), </w:t>
            </w:r>
          </w:p>
          <w:p w14:paraId="3040D073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 xml:space="preserve">healthy older people (n = 5)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89ABC0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Qualitativ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98EC97D" w14:textId="77777777" w:rsidR="00C85F26" w:rsidRPr="003E2B8E" w:rsidRDefault="00C85F26" w:rsidP="00626F8E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A GPS/safe walking device</w:t>
            </w:r>
          </w:p>
          <w:p w14:paraId="55D4B5BF" w14:textId="77777777" w:rsidR="00C85F26" w:rsidRPr="003E2B8E" w:rsidRDefault="00C85F26" w:rsidP="00626F8E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 xml:space="preserve">Aim: </w:t>
            </w:r>
            <w:r w:rsidRPr="003E2B8E">
              <w:rPr>
                <w:rFonts w:ascii="Times New Roman" w:hAnsi="Times New Roman" w:cs="Times New Roman"/>
              </w:rPr>
              <w:t>to give more confidence to go out independently and to help carers locate the person with dementia if needed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C4D4B75" w14:textId="77777777" w:rsidR="00C85F26" w:rsidRPr="003E2B8E" w:rsidRDefault="00C85F26" w:rsidP="00626F8E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E2B8E">
              <w:rPr>
                <w:rFonts w:ascii="Times New Roman" w:hAnsi="Times New Roman" w:cs="Times New Roman"/>
                <w:bCs/>
              </w:rPr>
              <w:t>Development (contextual inquiry, value specification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54B700" w14:textId="77777777" w:rsidR="00C85F26" w:rsidRPr="003E2B8E" w:rsidRDefault="00C85F26" w:rsidP="00626F8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E2B8E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</w:tr>
      <w:tr w:rsidR="00C85F26" w:rsidRPr="003E2B8E" w14:paraId="1D85DF51" w14:textId="77777777" w:rsidTr="00626F8E">
        <w:trPr>
          <w:trHeight w:val="709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258ABD5F" w14:textId="7ABBE883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4</w:t>
            </w:r>
            <w:r w:rsidR="0008137A">
              <w:rPr>
                <w:rFonts w:ascii="Times New Roman" w:hAnsi="Times New Roman" w:cs="Times New Roman"/>
                <w:b/>
                <w:bCs/>
              </w:rPr>
              <w:t>. Meiland et a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606C9">
              <w:rPr>
                <w:rFonts w:ascii="Times New Roman" w:hAnsi="Times New Roman" w:cs="Times New Roman"/>
                <w:b/>
                <w:bCs/>
                <w:noProof/>
              </w:rPr>
              <w:t>[29</w:t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8FAD11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The Netherlands, Sweden, United Kingdo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EF50EC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Field test 1: PwD (n = 16), carers (n =16)</w:t>
            </w:r>
          </w:p>
          <w:p w14:paraId="58004F37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Field test 2: PwD (n = 14), carers (n = 13)</w:t>
            </w:r>
          </w:p>
          <w:p w14:paraId="1EEBD6E3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 xml:space="preserve">Field test 3: PwD (n = 12), carers (n =12).  </w:t>
            </w:r>
          </w:p>
          <w:p w14:paraId="589F7723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AA6E26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Mixed method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D50B259" w14:textId="77777777" w:rsidR="00C85F26" w:rsidRPr="003E2B8E" w:rsidRDefault="00C85F26" w:rsidP="00626F8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 xml:space="preserve">COGKNOW Day Navigator </w:t>
            </w:r>
          </w:p>
          <w:p w14:paraId="5BD6D4A0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  <w:p w14:paraId="5BA7E53A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Aim: to give support for PwD in reminding, social contact, daily activities and feelings of safety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11B983" w14:textId="77777777" w:rsidR="00C85F26" w:rsidRPr="003E2B8E" w:rsidRDefault="003A427B" w:rsidP="003A427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easibility/piloting (desig</w:t>
            </w:r>
            <w:r w:rsidR="00C85F26" w:rsidRPr="003E2B8E">
              <w:rPr>
                <w:rFonts w:ascii="Times New Roman" w:hAnsi="Times New Roman" w:cs="Times New Roman"/>
                <w:bCs/>
              </w:rPr>
              <w:t>n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06AF74" w14:textId="77777777" w:rsidR="00C85F26" w:rsidRPr="003E2B8E" w:rsidRDefault="00C85F26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8</w:t>
            </w:r>
          </w:p>
        </w:tc>
      </w:tr>
      <w:tr w:rsidR="00C85F26" w:rsidRPr="003E2B8E" w14:paraId="7EEADA3C" w14:textId="77777777" w:rsidTr="00626F8E">
        <w:trPr>
          <w:trHeight w:val="2977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33D4E8AA" w14:textId="19E2849D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5</w:t>
            </w:r>
            <w:r w:rsidR="0008137A">
              <w:rPr>
                <w:rFonts w:ascii="Times New Roman" w:hAnsi="Times New Roman" w:cs="Times New Roman"/>
                <w:b/>
                <w:bCs/>
              </w:rPr>
              <w:t>. Meiland et al</w:t>
            </w:r>
            <w:r w:rsidRPr="003E2B8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606C9">
              <w:rPr>
                <w:rFonts w:ascii="Times New Roman" w:hAnsi="Times New Roman" w:cs="Times New Roman"/>
                <w:b/>
                <w:bCs/>
                <w:noProof/>
              </w:rPr>
              <w:t>[24</w:t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EE8B1E" w14:textId="77777777" w:rsidR="00C85F26" w:rsidRPr="003E2B8E" w:rsidRDefault="00C85F26" w:rsidP="00626F8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Germany, the Netherland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5BAAB5" w14:textId="77777777" w:rsidR="00C85F26" w:rsidRPr="003E2B8E" w:rsidRDefault="00C85F26" w:rsidP="00626F8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 xml:space="preserve">PwD/MCI (n = 14), </w:t>
            </w:r>
          </w:p>
          <w:p w14:paraId="1AB0AD0F" w14:textId="77777777" w:rsidR="00C85F26" w:rsidRPr="003E2B8E" w:rsidRDefault="00C85F26" w:rsidP="00626F8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 xml:space="preserve">informal carers (n = 13), </w:t>
            </w:r>
            <w:r w:rsidRPr="003E2B8E">
              <w:rPr>
                <w:rFonts w:ascii="Times New Roman" w:hAnsi="Times New Roman" w:cs="Times New Roman"/>
              </w:rPr>
              <w:t xml:space="preserve">formal carers (n = 6), </w:t>
            </w:r>
            <w:r w:rsidRPr="003E2B8E">
              <w:rPr>
                <w:rFonts w:ascii="Times New Roman" w:hAnsi="Times New Roman" w:cs="Times New Roman"/>
                <w:bCs/>
              </w:rPr>
              <w:t>dementia experts (n = 9), care partners (n = 7), volunteer (n = 1)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EBE0FC" w14:textId="77777777" w:rsidR="00C85F26" w:rsidRPr="003E2B8E" w:rsidRDefault="00C85F26" w:rsidP="00626F8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Qualitativ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222D06E" w14:textId="77777777" w:rsidR="00C85F26" w:rsidRPr="003E2B8E" w:rsidRDefault="00C85F26" w:rsidP="00626F8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 xml:space="preserve">New version of the “Rosetta” system </w:t>
            </w:r>
          </w:p>
          <w:p w14:paraId="2CA2DE3C" w14:textId="77777777" w:rsidR="00C85F26" w:rsidRPr="003E2B8E" w:rsidRDefault="00C85F26" w:rsidP="00626F8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</w:p>
          <w:p w14:paraId="7F346834" w14:textId="77777777" w:rsidR="00C85F26" w:rsidRPr="003E2B8E" w:rsidRDefault="00C85F26" w:rsidP="00626F8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Aim: to combine three systems - COGKNOW Day Navigator (CDN), the EMERGE system and the Unattended Autonomous Surveillance system (UAS) – for PwD and carers, providing support in daily functioning, monitoring patterns in daily behavior and to automatically detect emergency situations.</w:t>
            </w:r>
            <w:r w:rsidRPr="003E2B8E">
              <w:rPr>
                <w:rFonts w:ascii="Times New Roman" w:hAnsi="Times New Roman" w:cs="Times New Roman"/>
                <w:bCs/>
              </w:rPr>
              <w:br/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8E8CE0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Development (contextual inquiry, value specification, design)</w:t>
            </w:r>
          </w:p>
          <w:p w14:paraId="2FBF3C20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726DCB" w14:textId="77777777" w:rsidR="00C85F26" w:rsidRPr="003E2B8E" w:rsidRDefault="00C85F26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9</w:t>
            </w:r>
          </w:p>
        </w:tc>
      </w:tr>
      <w:tr w:rsidR="00C85F26" w:rsidRPr="003E2B8E" w14:paraId="7A8F6FFF" w14:textId="77777777" w:rsidTr="00626F8E">
        <w:trPr>
          <w:trHeight w:val="259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12C339AB" w14:textId="2980D3A0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6</w:t>
            </w:r>
            <w:r w:rsidR="0008137A">
              <w:rPr>
                <w:rFonts w:ascii="Times New Roman" w:hAnsi="Times New Roman" w:cs="Times New Roman"/>
                <w:b/>
                <w:bCs/>
              </w:rPr>
              <w:t>. Moyle et a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606C9">
              <w:rPr>
                <w:rFonts w:ascii="Times New Roman" w:hAnsi="Times New Roman" w:cs="Times New Roman"/>
                <w:b/>
                <w:bCs/>
                <w:noProof/>
              </w:rPr>
              <w:t>[15</w:t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8810FD" w14:textId="77777777" w:rsidR="00C85F26" w:rsidRPr="003E2B8E" w:rsidRDefault="00C85F26" w:rsidP="00626F8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Austral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D0098C6" w14:textId="77777777" w:rsidR="00C85F26" w:rsidRPr="003E2B8E" w:rsidRDefault="00C85F26" w:rsidP="00626F8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 xml:space="preserve">PwD (n = 5), </w:t>
            </w:r>
          </w:p>
          <w:p w14:paraId="6AF195C1" w14:textId="77777777" w:rsidR="00C85F26" w:rsidRPr="003E2B8E" w:rsidRDefault="00C85F26" w:rsidP="00626F8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carers (n = 5),</w:t>
            </w:r>
          </w:p>
          <w:p w14:paraId="510B054C" w14:textId="77777777" w:rsidR="00C85F26" w:rsidRPr="003E2B8E" w:rsidRDefault="00C85F26" w:rsidP="00626F8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lastRenderedPageBreak/>
              <w:t>health professionals (n = 12)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D71BF0" w14:textId="77777777" w:rsidR="00C85F26" w:rsidRPr="003E2B8E" w:rsidRDefault="00C85F26" w:rsidP="00626F8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lastRenderedPageBreak/>
              <w:t>Mixed method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D578C2D" w14:textId="77777777" w:rsidR="00C85F26" w:rsidRPr="003E2B8E" w:rsidRDefault="00C85F26" w:rsidP="00626F8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Telepresence robot (Giraff)</w:t>
            </w:r>
          </w:p>
          <w:p w14:paraId="72A9407C" w14:textId="77777777" w:rsidR="00C85F26" w:rsidRPr="003E2B8E" w:rsidRDefault="00C85F26" w:rsidP="00626F8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</w:p>
          <w:p w14:paraId="621BC058" w14:textId="77777777" w:rsidR="00C85F26" w:rsidRPr="003E2B8E" w:rsidRDefault="00C85F26" w:rsidP="00626F8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lastRenderedPageBreak/>
              <w:t>Aim: to support the connection and engagement of PwD and family members though video calls.</w:t>
            </w:r>
          </w:p>
          <w:p w14:paraId="5DAECE01" w14:textId="77777777" w:rsidR="00C85F26" w:rsidRPr="003E2B8E" w:rsidRDefault="00C85F26" w:rsidP="00626F8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21D4A2" w14:textId="77777777" w:rsidR="00C85F26" w:rsidRPr="003E2B8E" w:rsidRDefault="003A427B" w:rsidP="003A427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lastRenderedPageBreak/>
              <w:t>Feasibility/piloting (desig</w:t>
            </w:r>
            <w:r w:rsidR="00C85F26" w:rsidRPr="003E2B8E">
              <w:rPr>
                <w:rFonts w:ascii="Times New Roman" w:hAnsi="Times New Roman" w:cs="Times New Roman"/>
                <w:bCs/>
              </w:rPr>
              <w:t>n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E6FD48" w14:textId="77777777" w:rsidR="00C85F26" w:rsidRPr="003E2B8E" w:rsidRDefault="00C85F26" w:rsidP="00626F8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9</w:t>
            </w:r>
          </w:p>
        </w:tc>
      </w:tr>
      <w:tr w:rsidR="00C85F26" w:rsidRPr="003E2B8E" w14:paraId="56E03D4E" w14:textId="77777777" w:rsidTr="00626F8E">
        <w:trPr>
          <w:trHeight w:val="259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BC8765B" w14:textId="35011080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7</w:t>
            </w:r>
            <w:r w:rsidR="0008137A">
              <w:rPr>
                <w:rFonts w:ascii="Times New Roman" w:hAnsi="Times New Roman" w:cs="Times New Roman"/>
                <w:b/>
                <w:bCs/>
              </w:rPr>
              <w:t>. Moyle et a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606C9">
              <w:rPr>
                <w:rFonts w:ascii="Times New Roman" w:hAnsi="Times New Roman" w:cs="Times New Roman"/>
                <w:b/>
                <w:bCs/>
                <w:noProof/>
              </w:rPr>
              <w:t>[14</w:t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]</w:t>
            </w:r>
            <w:r w:rsidRPr="003E2B8E">
              <w:rPr>
                <w:rFonts w:ascii="Times New Roman" w:hAnsi="Times New Roman" w:cs="Times New Roman"/>
                <w:b/>
                <w:bCs/>
              </w:rPr>
              <w:br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71707B" w14:textId="77777777" w:rsidR="00C85F26" w:rsidRPr="003E2B8E" w:rsidRDefault="00C85F26" w:rsidP="00626F8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Austral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F4D60F" w14:textId="77777777" w:rsidR="00C85F26" w:rsidRPr="003E2B8E" w:rsidRDefault="00C85F26" w:rsidP="00626F8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 xml:space="preserve">PwD (n = 10), </w:t>
            </w:r>
            <w:r w:rsidRPr="003E2B8E">
              <w:rPr>
                <w:rFonts w:ascii="Times New Roman" w:hAnsi="Times New Roman" w:cs="Times New Roman"/>
                <w:bCs/>
              </w:rPr>
              <w:br/>
              <w:t>family members (n = 10),</w:t>
            </w:r>
          </w:p>
          <w:p w14:paraId="61C4B9D7" w14:textId="77777777" w:rsidR="00C85F26" w:rsidRPr="003E2B8E" w:rsidRDefault="00C85F26" w:rsidP="00626F8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care staff (n = 9)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1A5661" w14:textId="77777777" w:rsidR="00C85F26" w:rsidRPr="003E2B8E" w:rsidRDefault="00C85F26" w:rsidP="00626F8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Mixed method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470A8F2" w14:textId="77777777" w:rsidR="00C85F26" w:rsidRPr="003E2B8E" w:rsidRDefault="00C85F26" w:rsidP="00626F8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Virtual Reality Forest on large interactive screen</w:t>
            </w:r>
          </w:p>
          <w:p w14:paraId="610E205B" w14:textId="77777777" w:rsidR="00C85F26" w:rsidRPr="003E2B8E" w:rsidRDefault="00C85F26" w:rsidP="00626F8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</w:p>
          <w:p w14:paraId="75FC3818" w14:textId="77777777" w:rsidR="00C85F26" w:rsidRPr="003E2B8E" w:rsidRDefault="00C85F26" w:rsidP="00626F8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 xml:space="preserve">Aim: to improve quality of life through improving </w:t>
            </w:r>
            <w:r w:rsidRPr="003E2B8E">
              <w:rPr>
                <w:rFonts w:ascii="Times New Roman" w:hAnsi="Times New Roman" w:cs="Times New Roman"/>
                <w:color w:val="000000"/>
              </w:rPr>
              <w:t>engagement, apathy, and mood states.</w:t>
            </w:r>
          </w:p>
          <w:p w14:paraId="6800E647" w14:textId="77777777" w:rsidR="00C85F26" w:rsidRPr="003E2B8E" w:rsidRDefault="00C85F26" w:rsidP="00626F8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8F31D9" w14:textId="77777777" w:rsidR="00C85F26" w:rsidRPr="003E2B8E" w:rsidRDefault="003A427B" w:rsidP="003A427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easibility/piloting (desig</w:t>
            </w:r>
            <w:r w:rsidR="00C85F26" w:rsidRPr="003E2B8E">
              <w:rPr>
                <w:rFonts w:ascii="Times New Roman" w:hAnsi="Times New Roman" w:cs="Times New Roman"/>
                <w:bCs/>
              </w:rPr>
              <w:t>n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781591" w14:textId="77777777" w:rsidR="00C85F26" w:rsidRPr="003E2B8E" w:rsidRDefault="00C85F26" w:rsidP="00626F8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8</w:t>
            </w:r>
          </w:p>
        </w:tc>
      </w:tr>
      <w:tr w:rsidR="00C85F26" w:rsidRPr="003E2B8E" w14:paraId="16267DB9" w14:textId="77777777" w:rsidTr="00626F8E">
        <w:trPr>
          <w:trHeight w:val="2269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39CCD2C" w14:textId="34FE3904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8</w:t>
            </w:r>
            <w:r w:rsidR="0008137A">
              <w:rPr>
                <w:rFonts w:ascii="Times New Roman" w:hAnsi="Times New Roman" w:cs="Times New Roman"/>
                <w:b/>
                <w:bCs/>
              </w:rPr>
              <w:t>. Orpwood et a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606C9">
              <w:rPr>
                <w:rFonts w:ascii="Times New Roman" w:hAnsi="Times New Roman" w:cs="Times New Roman"/>
                <w:b/>
                <w:bCs/>
                <w:noProof/>
              </w:rPr>
              <w:t>[19</w:t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780A24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E2B8E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29FC57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E2B8E">
              <w:rPr>
                <w:rFonts w:ascii="Times New Roman" w:hAnsi="Times New Roman" w:cs="Times New Roman"/>
              </w:rPr>
              <w:t>PwD (n = 26, 16 living at home and 10 living in care homes)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C279B6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E2B8E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DC4085F" w14:textId="77777777" w:rsidR="00C85F26" w:rsidRPr="003E2B8E" w:rsidRDefault="00C85F26" w:rsidP="00626F8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3E2B8E">
              <w:rPr>
                <w:rFonts w:ascii="Times New Roman" w:hAnsi="Times New Roman" w:cs="Times New Roman"/>
              </w:rPr>
              <w:t xml:space="preserve">Four items developed from a “wish list”: </w:t>
            </w:r>
            <w:r w:rsidRPr="003E2B8E">
              <w:rPr>
                <w:rFonts w:ascii="Times New Roman" w:hAnsi="Times New Roman" w:cs="Times New Roman"/>
              </w:rPr>
              <w:br/>
              <w:t>1. Music player</w:t>
            </w:r>
            <w:r w:rsidRPr="003E2B8E">
              <w:rPr>
                <w:rFonts w:ascii="Times New Roman" w:hAnsi="Times New Roman" w:cs="Times New Roman"/>
              </w:rPr>
              <w:br/>
              <w:t>2. Window on the world: to reduce social isolation</w:t>
            </w:r>
            <w:r w:rsidRPr="003E2B8E">
              <w:rPr>
                <w:rFonts w:ascii="Times New Roman" w:hAnsi="Times New Roman" w:cs="Times New Roman"/>
              </w:rPr>
              <w:br/>
              <w:t>3. A conversation prompter</w:t>
            </w:r>
          </w:p>
          <w:p w14:paraId="5481E267" w14:textId="77777777" w:rsidR="00C85F26" w:rsidRPr="003E2B8E" w:rsidRDefault="00C85F26" w:rsidP="00626F8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3E2B8E">
              <w:rPr>
                <w:rFonts w:ascii="Times New Roman" w:hAnsi="Times New Roman" w:cs="Times New Roman"/>
              </w:rPr>
              <w:t xml:space="preserve">4. Sequence support for several tasks eg. sending a letter, finding a TV program.  </w:t>
            </w:r>
          </w:p>
          <w:p w14:paraId="15D7649C" w14:textId="77777777" w:rsidR="00C85F26" w:rsidRPr="003E2B8E" w:rsidRDefault="00C85F26" w:rsidP="00626F8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  <w:p w14:paraId="033B6A53" w14:textId="77777777" w:rsidR="00C85F26" w:rsidRPr="003E2B8E" w:rsidRDefault="00C85F26" w:rsidP="00626F8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3E2B8E">
              <w:rPr>
                <w:rFonts w:ascii="Times New Roman" w:hAnsi="Times New Roman" w:cs="Times New Roman"/>
              </w:rPr>
              <w:t>Aim: to support quality of life of PwD.</w:t>
            </w:r>
          </w:p>
          <w:p w14:paraId="196AA7BB" w14:textId="77777777" w:rsidR="00C85F26" w:rsidRPr="003E2B8E" w:rsidRDefault="00C85F26" w:rsidP="00626F8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B15F8B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E2B8E">
              <w:rPr>
                <w:rFonts w:ascii="Times New Roman" w:hAnsi="Times New Roman" w:cs="Times New Roman"/>
              </w:rPr>
              <w:t>Development (contextual inquiry, value specification, design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EAB213A" w14:textId="77777777" w:rsidR="00C85F26" w:rsidRPr="003E2B8E" w:rsidRDefault="003A427B" w:rsidP="00626F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85F26" w:rsidRPr="003E2B8E" w14:paraId="78182272" w14:textId="77777777" w:rsidTr="00C41281">
        <w:trPr>
          <w:trHeight w:val="1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5DB1D8E7" w14:textId="77777777" w:rsidR="00C85F26" w:rsidRPr="003E2B8E" w:rsidRDefault="00C85F26" w:rsidP="0008137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9</w:t>
            </w:r>
            <w:r w:rsidR="0008137A">
              <w:rPr>
                <w:rFonts w:ascii="Times New Roman" w:hAnsi="Times New Roman" w:cs="Times New Roman"/>
                <w:b/>
                <w:bCs/>
              </w:rPr>
              <w:t xml:space="preserve">. Robinson et al </w:t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[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DB06B0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E2B8E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9C4F94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Scoping stage:</w:t>
            </w:r>
          </w:p>
          <w:p w14:paraId="7AA598BC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t>PwD (n = 10), carers (n = 11).</w:t>
            </w:r>
          </w:p>
          <w:p w14:paraId="3DE15870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br/>
              <w:t>Participatory design stage: PwD and carers (n = 22).</w:t>
            </w:r>
          </w:p>
          <w:p w14:paraId="090A8926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  <w:p w14:paraId="743C1CB7" w14:textId="491DA378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E2B8E">
              <w:rPr>
                <w:rFonts w:ascii="Times New Roman" w:hAnsi="Times New Roman" w:cs="Times New Roman"/>
                <w:bCs/>
              </w:rPr>
              <w:lastRenderedPageBreak/>
              <w:t>Prototype development stage: PwD (n = 2), carer (n = 1)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26953D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E2B8E">
              <w:rPr>
                <w:rFonts w:ascii="Times New Roman" w:hAnsi="Times New Roman" w:cs="Times New Roman"/>
              </w:rPr>
              <w:lastRenderedPageBreak/>
              <w:t>Qualitativ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0380946" w14:textId="77777777" w:rsidR="00C85F26" w:rsidRPr="003E2B8E" w:rsidRDefault="00C85F26" w:rsidP="00626F8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3E2B8E">
              <w:rPr>
                <w:rFonts w:ascii="Times New Roman" w:hAnsi="Times New Roman" w:cs="Times New Roman"/>
              </w:rPr>
              <w:t xml:space="preserve">Two prototype tracking devices: armband and electronic notepad </w:t>
            </w:r>
          </w:p>
          <w:p w14:paraId="00C87A2E" w14:textId="77777777" w:rsidR="00C85F26" w:rsidRPr="003E2B8E" w:rsidRDefault="00C85F26" w:rsidP="00626F8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  <w:p w14:paraId="2603EF96" w14:textId="77777777" w:rsidR="00C85F26" w:rsidRPr="003E2B8E" w:rsidRDefault="00C85F26" w:rsidP="00626F8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3E2B8E">
              <w:rPr>
                <w:rFonts w:ascii="Times New Roman" w:hAnsi="Times New Roman" w:cs="Times New Roman"/>
              </w:rPr>
              <w:t>Aim: t</w:t>
            </w:r>
            <w:r w:rsidRPr="003E2B8E">
              <w:rPr>
                <w:rFonts w:ascii="Times New Roman" w:hAnsi="Times New Roman" w:cs="Times New Roman"/>
                <w:bCs/>
              </w:rPr>
              <w:t>o facilitate independence for PwD and to facilitate mutual communication between PwD and their families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0B0A2D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E2B8E">
              <w:rPr>
                <w:rFonts w:ascii="Times New Roman" w:hAnsi="Times New Roman" w:cs="Times New Roman"/>
              </w:rPr>
              <w:t>Development (contextual inquiry, value specification, design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920D61" w14:textId="77777777" w:rsidR="00C85F26" w:rsidRPr="003E2B8E" w:rsidRDefault="00C85F26" w:rsidP="00626F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2B8E">
              <w:rPr>
                <w:rFonts w:ascii="Times New Roman" w:hAnsi="Times New Roman" w:cs="Times New Roman"/>
              </w:rPr>
              <w:t>7</w:t>
            </w:r>
          </w:p>
        </w:tc>
      </w:tr>
      <w:tr w:rsidR="00C85F26" w:rsidRPr="003E2B8E" w14:paraId="151F185A" w14:textId="77777777" w:rsidTr="00626F8E">
        <w:trPr>
          <w:trHeight w:val="1698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50EE5F95" w14:textId="09F99AD6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</w:t>
            </w:r>
            <w:r w:rsidR="0008137A">
              <w:rPr>
                <w:rFonts w:ascii="Times New Roman" w:hAnsi="Times New Roman" w:cs="Times New Roman"/>
                <w:b/>
                <w:bCs/>
              </w:rPr>
              <w:t>. Span et a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606C9">
              <w:rPr>
                <w:rFonts w:ascii="Times New Roman" w:hAnsi="Times New Roman" w:cs="Times New Roman"/>
                <w:b/>
                <w:bCs/>
                <w:noProof/>
              </w:rPr>
              <w:t>[18</w:t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D5ADD2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E2B8E">
              <w:rPr>
                <w:rFonts w:ascii="Times New Roman" w:hAnsi="Times New Roman" w:cs="Times New Roman"/>
              </w:rPr>
              <w:t>The Netherland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7A3133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E2B8E">
              <w:rPr>
                <w:rFonts w:ascii="Times New Roman" w:hAnsi="Times New Roman" w:cs="Times New Roman"/>
              </w:rPr>
              <w:t>Interviews: P</w:t>
            </w:r>
            <w:bookmarkStart w:id="0" w:name="_GoBack"/>
            <w:bookmarkEnd w:id="0"/>
            <w:r w:rsidRPr="003E2B8E">
              <w:rPr>
                <w:rFonts w:ascii="Times New Roman" w:hAnsi="Times New Roman" w:cs="Times New Roman"/>
              </w:rPr>
              <w:t xml:space="preserve">wD (n = 23) </w:t>
            </w:r>
          </w:p>
          <w:p w14:paraId="45BE382F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E2B8E">
              <w:rPr>
                <w:rFonts w:ascii="Times New Roman" w:hAnsi="Times New Roman" w:cs="Times New Roman"/>
              </w:rPr>
              <w:t xml:space="preserve">Focus groups: PwD (n = 18) </w:t>
            </w:r>
          </w:p>
          <w:p w14:paraId="2D7E47EE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E2B8E">
              <w:rPr>
                <w:rFonts w:ascii="Times New Roman" w:hAnsi="Times New Roman" w:cs="Times New Roman"/>
              </w:rPr>
              <w:t>Usability tests: PwD (n = 3)</w:t>
            </w:r>
          </w:p>
          <w:p w14:paraId="609A3BAB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3E2B8E">
              <w:rPr>
                <w:rFonts w:ascii="Times New Roman" w:hAnsi="Times New Roman" w:cs="Times New Roman"/>
              </w:rPr>
              <w:t xml:space="preserve">Field study: PwD (n = 4). </w:t>
            </w:r>
            <w:r w:rsidRPr="003E2B8E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EFF088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E2B8E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AEB49FA" w14:textId="77777777" w:rsidR="00C85F26" w:rsidRPr="003E2B8E" w:rsidRDefault="00C85F26" w:rsidP="00626F8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3E2B8E">
              <w:rPr>
                <w:rFonts w:ascii="Times New Roman" w:hAnsi="Times New Roman" w:cs="Times New Roman"/>
              </w:rPr>
              <w:t>The DecideGuide (a web tool)</w:t>
            </w:r>
          </w:p>
          <w:p w14:paraId="5F81DAFA" w14:textId="77777777" w:rsidR="00C85F26" w:rsidRPr="003E2B8E" w:rsidRDefault="00C85F26" w:rsidP="00626F8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  <w:p w14:paraId="13BA9D0A" w14:textId="77777777" w:rsidR="00C85F26" w:rsidRPr="003E2B8E" w:rsidRDefault="00C85F26" w:rsidP="006D30F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color w:val="FF0000"/>
              </w:rPr>
            </w:pPr>
            <w:r w:rsidRPr="003E2B8E">
              <w:rPr>
                <w:rFonts w:ascii="Times New Roman" w:hAnsi="Times New Roman" w:cs="Times New Roman"/>
              </w:rPr>
              <w:t xml:space="preserve">Aim: to help </w:t>
            </w:r>
            <w:r w:rsidR="006D30F3">
              <w:rPr>
                <w:rFonts w:ascii="Times New Roman" w:hAnsi="Times New Roman" w:cs="Times New Roman"/>
              </w:rPr>
              <w:t>PwD</w:t>
            </w:r>
            <w:r w:rsidRPr="003E2B8E">
              <w:rPr>
                <w:rFonts w:ascii="Times New Roman" w:hAnsi="Times New Roman" w:cs="Times New Roman"/>
              </w:rPr>
              <w:t>, informal caregivers, and case managers make shared decisions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27318A" w14:textId="77777777" w:rsidR="00C85F26" w:rsidRPr="003E2B8E" w:rsidRDefault="00C85F26" w:rsidP="003A427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E2B8E">
              <w:rPr>
                <w:rFonts w:ascii="Times New Roman" w:hAnsi="Times New Roman" w:cs="Times New Roman"/>
              </w:rPr>
              <w:t>Development and feasibility/piloting (contextual inquiry, v</w:t>
            </w:r>
            <w:r w:rsidR="003A427B">
              <w:rPr>
                <w:rFonts w:ascii="Times New Roman" w:hAnsi="Times New Roman" w:cs="Times New Roman"/>
              </w:rPr>
              <w:t>alue specification, design</w:t>
            </w:r>
            <w:r w:rsidRPr="003E2B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A48213" w14:textId="77777777" w:rsidR="00C85F26" w:rsidRPr="003E2B8E" w:rsidRDefault="00C85F26" w:rsidP="00626F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2B8E">
              <w:rPr>
                <w:rFonts w:ascii="Times New Roman" w:hAnsi="Times New Roman" w:cs="Times New Roman"/>
              </w:rPr>
              <w:t>9</w:t>
            </w:r>
          </w:p>
        </w:tc>
      </w:tr>
      <w:tr w:rsidR="00C85F26" w:rsidRPr="003E2B8E" w14:paraId="1F0BECBC" w14:textId="77777777" w:rsidTr="00626F8E">
        <w:trPr>
          <w:trHeight w:val="259"/>
        </w:trPr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5FB80" w14:textId="059AA36B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1</w:t>
            </w:r>
            <w:r w:rsidR="0008137A">
              <w:rPr>
                <w:rFonts w:ascii="Times New Roman" w:hAnsi="Times New Roman" w:cs="Times New Roman"/>
                <w:b/>
                <w:bCs/>
              </w:rPr>
              <w:t>. Topo et a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606C9">
              <w:rPr>
                <w:rFonts w:ascii="Times New Roman" w:hAnsi="Times New Roman" w:cs="Times New Roman"/>
                <w:b/>
                <w:bCs/>
                <w:noProof/>
              </w:rPr>
              <w:t>[30</w:t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E504A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E2B8E">
              <w:rPr>
                <w:rFonts w:ascii="Times New Roman" w:hAnsi="Times New Roman" w:cs="Times New Roman"/>
              </w:rPr>
              <w:t xml:space="preserve">Finland, </w:t>
            </w:r>
          </w:p>
          <w:p w14:paraId="5F1B0B36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E2B8E">
              <w:rPr>
                <w:rFonts w:ascii="Times New Roman" w:hAnsi="Times New Roman" w:cs="Times New Roman"/>
              </w:rPr>
              <w:t>Norway, Ireland,</w:t>
            </w:r>
          </w:p>
          <w:p w14:paraId="2B89F8C6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E2B8E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199BD2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E2B8E">
              <w:rPr>
                <w:rFonts w:ascii="Times New Roman" w:hAnsi="Times New Roman" w:cs="Times New Roman"/>
              </w:rPr>
              <w:t xml:space="preserve">PwD (n = 23), </w:t>
            </w:r>
          </w:p>
          <w:p w14:paraId="5C7BA399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E2B8E">
              <w:rPr>
                <w:rFonts w:ascii="Times New Roman" w:hAnsi="Times New Roman" w:cs="Times New Roman"/>
              </w:rPr>
              <w:t xml:space="preserve">staff members </w:t>
            </w:r>
            <w:r w:rsidRPr="003E2B8E">
              <w:rPr>
                <w:rFonts w:ascii="Times New Roman" w:hAnsi="Times New Roman" w:cs="Times New Roman"/>
              </w:rPr>
              <w:br/>
              <w:t>(n = 17)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01C65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E2B8E">
              <w:rPr>
                <w:rFonts w:ascii="Times New Roman" w:hAnsi="Times New Roman" w:cs="Times New Roman"/>
              </w:rPr>
              <w:t>Mixed method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8E132D" w14:textId="77777777" w:rsidR="00C85F26" w:rsidRPr="003E2B8E" w:rsidRDefault="00C85F26" w:rsidP="00626F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E2B8E">
              <w:rPr>
                <w:rFonts w:ascii="Times New Roman" w:hAnsi="Times New Roman" w:cs="Times New Roman"/>
                <w:color w:val="231F20"/>
              </w:rPr>
              <w:t xml:space="preserve">The Picture Gramophone (PG) multimedia program </w:t>
            </w:r>
          </w:p>
          <w:p w14:paraId="01827FF1" w14:textId="77777777" w:rsidR="00C85F26" w:rsidRPr="003E2B8E" w:rsidRDefault="00C85F26" w:rsidP="00626F8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  <w:p w14:paraId="0672E4D2" w14:textId="77777777" w:rsidR="00C85F26" w:rsidRPr="003E2B8E" w:rsidRDefault="00C85F26" w:rsidP="006D30F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231F20"/>
              </w:rPr>
            </w:pPr>
            <w:r w:rsidRPr="003E2B8E">
              <w:rPr>
                <w:rFonts w:ascii="Times New Roman" w:hAnsi="Times New Roman" w:cs="Times New Roman"/>
              </w:rPr>
              <w:t xml:space="preserve">Aim: </w:t>
            </w:r>
            <w:r w:rsidRPr="003E2B8E">
              <w:rPr>
                <w:rFonts w:ascii="Times New Roman" w:hAnsi="Times New Roman" w:cs="Times New Roman"/>
                <w:color w:val="231F20"/>
              </w:rPr>
              <w:t xml:space="preserve">to be used by </w:t>
            </w:r>
            <w:r w:rsidR="006D30F3">
              <w:rPr>
                <w:rFonts w:ascii="Times New Roman" w:hAnsi="Times New Roman" w:cs="Times New Roman"/>
                <w:color w:val="231F20"/>
              </w:rPr>
              <w:t>PwD</w:t>
            </w:r>
            <w:r w:rsidRPr="003E2B8E">
              <w:rPr>
                <w:rFonts w:ascii="Times New Roman" w:hAnsi="Times New Roman" w:cs="Times New Roman"/>
                <w:color w:val="231F20"/>
              </w:rPr>
              <w:t>, to stimulate them and to give them pleasure.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0FC79" w14:textId="77777777" w:rsidR="00C85F26" w:rsidRPr="003E2B8E" w:rsidRDefault="003A427B" w:rsidP="003A427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asibility/piloting (desig</w:t>
            </w:r>
            <w:r w:rsidR="00C85F26" w:rsidRPr="003E2B8E">
              <w:rPr>
                <w:rFonts w:ascii="Times New Roman" w:hAnsi="Times New Roman" w:cs="Times New Roman"/>
              </w:rPr>
              <w:t>n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A26511" w14:textId="77777777" w:rsidR="00C85F26" w:rsidRPr="003E2B8E" w:rsidRDefault="00C85F26" w:rsidP="00626F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2B8E">
              <w:rPr>
                <w:rFonts w:ascii="Times New Roman" w:hAnsi="Times New Roman" w:cs="Times New Roman"/>
              </w:rPr>
              <w:t>7</w:t>
            </w:r>
          </w:p>
        </w:tc>
      </w:tr>
      <w:tr w:rsidR="00C85F26" w:rsidRPr="003E2B8E" w14:paraId="6C5F14E5" w14:textId="77777777" w:rsidTr="00626F8E">
        <w:trPr>
          <w:trHeight w:val="259"/>
        </w:trPr>
        <w:tc>
          <w:tcPr>
            <w:tcW w:w="109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5B49B" w14:textId="77777777" w:rsidR="00C85F26" w:rsidRPr="003E2B8E" w:rsidRDefault="00C85F26" w:rsidP="006D30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3E2B8E">
              <w:rPr>
                <w:rFonts w:ascii="Times New Roman" w:hAnsi="Times New Roman" w:cs="Times New Roman"/>
                <w:bCs/>
                <w:i/>
                <w:sz w:val="20"/>
              </w:rPr>
              <w:t>PwD = pe</w:t>
            </w:r>
            <w:r w:rsidR="006D30F3">
              <w:rPr>
                <w:rFonts w:ascii="Times New Roman" w:hAnsi="Times New Roman" w:cs="Times New Roman"/>
                <w:bCs/>
                <w:i/>
                <w:sz w:val="20"/>
              </w:rPr>
              <w:t>ople with dementia</w:t>
            </w:r>
            <w:r w:rsidRPr="003E2B8E">
              <w:rPr>
                <w:rFonts w:ascii="Times New Roman" w:hAnsi="Times New Roman" w:cs="Times New Roman"/>
                <w:bCs/>
                <w:i/>
                <w:sz w:val="20"/>
              </w:rPr>
              <w:t xml:space="preserve">, MCI = mild cognitive impairment, </w:t>
            </w:r>
            <w:r>
              <w:rPr>
                <w:rFonts w:ascii="Times New Roman" w:hAnsi="Times New Roman" w:cs="Times New Roman"/>
                <w:bCs/>
                <w:i/>
                <w:sz w:val="20"/>
              </w:rPr>
              <w:t xml:space="preserve">AD = </w:t>
            </w:r>
            <w:r w:rsidRPr="003E2B8E">
              <w:rPr>
                <w:rFonts w:ascii="Times New Roman" w:hAnsi="Times New Roman" w:cs="Times New Roman"/>
                <w:bCs/>
                <w:i/>
                <w:sz w:val="20"/>
              </w:rPr>
              <w:t>Alzheimer’s Diseas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6E55C1" w14:textId="77777777" w:rsidR="00C85F26" w:rsidRPr="003E2B8E" w:rsidRDefault="00C85F26" w:rsidP="00626F8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DCB6D6" w14:textId="77777777" w:rsidR="00C85F26" w:rsidRPr="003E2B8E" w:rsidRDefault="00C85F26" w:rsidP="00626F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6B17747" w14:textId="77777777" w:rsidR="00205720" w:rsidRPr="003E2B8E" w:rsidRDefault="00C41281" w:rsidP="00863E2F">
      <w:pPr>
        <w:rPr>
          <w:rFonts w:ascii="Times New Roman" w:hAnsi="Times New Roman" w:cs="Times New Roman"/>
        </w:rPr>
      </w:pPr>
    </w:p>
    <w:sectPr w:rsidR="00205720" w:rsidRPr="003E2B8E" w:rsidSect="00374A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HL G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AAC"/>
    <w:rsid w:val="0008137A"/>
    <w:rsid w:val="000B4232"/>
    <w:rsid w:val="002705D4"/>
    <w:rsid w:val="002E7303"/>
    <w:rsid w:val="00334069"/>
    <w:rsid w:val="00374AAC"/>
    <w:rsid w:val="003A427B"/>
    <w:rsid w:val="003A5207"/>
    <w:rsid w:val="003A70C3"/>
    <w:rsid w:val="003E2B8E"/>
    <w:rsid w:val="005D576A"/>
    <w:rsid w:val="00626FE8"/>
    <w:rsid w:val="006D30F3"/>
    <w:rsid w:val="00705A6A"/>
    <w:rsid w:val="0074105A"/>
    <w:rsid w:val="0078113A"/>
    <w:rsid w:val="007A5F83"/>
    <w:rsid w:val="007F0DE3"/>
    <w:rsid w:val="00863E2F"/>
    <w:rsid w:val="008846D6"/>
    <w:rsid w:val="00944EF4"/>
    <w:rsid w:val="00AA0AEB"/>
    <w:rsid w:val="00BA4A05"/>
    <w:rsid w:val="00BF2536"/>
    <w:rsid w:val="00C41281"/>
    <w:rsid w:val="00C46D53"/>
    <w:rsid w:val="00C85F26"/>
    <w:rsid w:val="00CB76BB"/>
    <w:rsid w:val="00CD5767"/>
    <w:rsid w:val="00D606C9"/>
    <w:rsid w:val="00EB5901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B86F4"/>
  <w15:chartTrackingRefBased/>
  <w15:docId w15:val="{4189E9E0-45D7-45FE-9E90-3EA79A374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4A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74AAC"/>
    <w:pPr>
      <w:autoSpaceDE w:val="0"/>
      <w:autoSpaceDN w:val="0"/>
      <w:adjustRightInd w:val="0"/>
      <w:spacing w:after="0" w:line="240" w:lineRule="auto"/>
    </w:pPr>
    <w:rPr>
      <w:rFonts w:ascii="DFKHL G+ Times" w:hAnsi="DFKHL G+ Times" w:cs="DFKHL G+ Times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374A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61F175-B7D9-4A52-98B2-DA501DB702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6</Pages>
  <Words>1139</Words>
  <Characters>649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7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leen Rai</dc:creator>
  <cp:keywords/>
  <dc:description/>
  <cp:lastModifiedBy>Harleen Rai</cp:lastModifiedBy>
  <cp:revision>4</cp:revision>
  <dcterms:created xsi:type="dcterms:W3CDTF">2020-11-29T21:46:00Z</dcterms:created>
  <dcterms:modified xsi:type="dcterms:W3CDTF">2020-11-30T16:39:00Z</dcterms:modified>
</cp:coreProperties>
</file>